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W w:w="753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1730"/>
        <w:gridCol w:w="2986"/>
        <w:gridCol w:w="11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537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NVs in 82 fetal CHD detected by CNV-se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67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08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V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7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30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(%)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US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50.00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S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3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33.3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OT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6.67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VOT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22.2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al defec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26.0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7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7.4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67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 (23.17%)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3.6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75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D, conotruncal defects; AVSD, atrioventricular septal defect; LVOTD, left ventricular outflow tract defects; RVOTD, right ventricular outflow tractdefects; Septal defect, atrial /ventricular septal defec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jZTliMWU5ZDA0YzlkYzE3MGRkMDI4ZmNkMTg0YzQifQ=="/>
  </w:docVars>
  <w:rsids>
    <w:rsidRoot w:val="5F964FB9"/>
    <w:rsid w:val="000F5645"/>
    <w:rsid w:val="01415CD2"/>
    <w:rsid w:val="03410FF2"/>
    <w:rsid w:val="0B1C27E0"/>
    <w:rsid w:val="18DA45EA"/>
    <w:rsid w:val="2D330182"/>
    <w:rsid w:val="4DC25D3B"/>
    <w:rsid w:val="577E200A"/>
    <w:rsid w:val="5F96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9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7:43:00Z</dcterms:created>
  <dc:creator>亦落х莫</dc:creator>
  <cp:lastModifiedBy>亦落х莫</cp:lastModifiedBy>
  <dcterms:modified xsi:type="dcterms:W3CDTF">2024-04-22T11:2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1B43DCFDAB24186BED76CD3127F1740_11</vt:lpwstr>
  </property>
</Properties>
</file>